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6"/>
        <w:gridCol w:w="1266"/>
        <w:gridCol w:w="1368"/>
        <w:gridCol w:w="1520"/>
        <w:gridCol w:w="1522"/>
      </w:tblGrid>
      <w:tr w:rsidR="00D97904" w:rsidRPr="0024286A" w14:paraId="13D0B308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4A56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286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B808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2EF3C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Male</w:t>
            </w:r>
          </w:p>
        </w:tc>
      </w:tr>
      <w:tr w:rsidR="00D97904" w:rsidRPr="0024286A" w14:paraId="16956C1A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0F267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0319C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BFF7E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97904" w:rsidRPr="0024286A" w14:paraId="2FE1363D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E780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ECR-R Mother Avoidanc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1356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8B35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39</w:t>
            </w:r>
          </w:p>
        </w:tc>
      </w:tr>
      <w:tr w:rsidR="00D97904" w:rsidRPr="0024286A" w14:paraId="0E928383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8EA9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ECR-R Mother Anxiet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D4B1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6857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73</w:t>
            </w:r>
          </w:p>
        </w:tc>
      </w:tr>
      <w:tr w:rsidR="00D97904" w:rsidRPr="0024286A" w14:paraId="136CBD19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EB05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ECR-R Father Avoidanc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DBA9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A8C0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43</w:t>
            </w:r>
          </w:p>
        </w:tc>
      </w:tr>
      <w:tr w:rsidR="00D97904" w:rsidRPr="0024286A" w14:paraId="0EC0F55C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188F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ECR-R Father Anxiety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13CB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3786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43</w:t>
            </w:r>
          </w:p>
        </w:tc>
      </w:tr>
      <w:tr w:rsidR="00D97904" w:rsidRPr="0024286A" w14:paraId="4C2C6395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08F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Parental burnout PBA Tota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7206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6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333D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67</w:t>
            </w:r>
          </w:p>
        </w:tc>
      </w:tr>
      <w:tr w:rsidR="00D97904" w:rsidRPr="0024286A" w14:paraId="4DF8AD20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1C5A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PBA Exhaus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D7EA4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2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01A2A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42</w:t>
            </w:r>
          </w:p>
        </w:tc>
      </w:tr>
      <w:tr w:rsidR="00D97904" w:rsidRPr="0024286A" w14:paraId="34B65FDF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85CE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PBA Contras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203A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9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3C97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908</w:t>
            </w:r>
          </w:p>
        </w:tc>
      </w:tr>
      <w:tr w:rsidR="00D97904" w:rsidRPr="0024286A" w14:paraId="153CA035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C0F5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PBA Satur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53C4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5B19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93</w:t>
            </w:r>
          </w:p>
        </w:tc>
      </w:tr>
      <w:tr w:rsidR="00D97904" w:rsidRPr="0024286A" w14:paraId="4732B35D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C7BA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PBA Distancing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066F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74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9E53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722</w:t>
            </w:r>
          </w:p>
        </w:tc>
      </w:tr>
      <w:tr w:rsidR="00D97904" w:rsidRPr="0024286A" w14:paraId="1E90CA6A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CF1F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Alexithymia TAS Tota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DE62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34D5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00</w:t>
            </w:r>
          </w:p>
        </w:tc>
      </w:tr>
      <w:tr w:rsidR="00D97904" w:rsidRPr="0024286A" w14:paraId="43D8ADE2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01BA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 xml:space="preserve">TAS Difficulty identifying feeling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FF68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74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B1385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805</w:t>
            </w:r>
          </w:p>
        </w:tc>
      </w:tr>
      <w:tr w:rsidR="00D97904" w:rsidRPr="0024286A" w14:paraId="7B061914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8566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 xml:space="preserve">TAS Difficulty describing feeling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9324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64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93EE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629</w:t>
            </w:r>
          </w:p>
        </w:tc>
      </w:tr>
      <w:tr w:rsidR="00D97904" w:rsidRPr="0024286A" w14:paraId="00B67451" w14:textId="77777777" w:rsidTr="004167B4">
        <w:trPr>
          <w:trHeight w:val="312"/>
        </w:trPr>
        <w:tc>
          <w:tcPr>
            <w:tcW w:w="33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D0BC7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 xml:space="preserve">TAS Externally oriented thinking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9A059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491BA6" w14:textId="77777777" w:rsidR="00D97904" w:rsidRPr="0024286A" w:rsidRDefault="00D97904" w:rsidP="004167B4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4286A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</w:tr>
      <w:tr w:rsidR="00D97904" w:rsidRPr="0024286A" w14:paraId="2582C492" w14:textId="77777777" w:rsidTr="004167B4">
        <w:tblPrEx>
          <w:tblCellMar>
            <w:left w:w="0" w:type="dxa"/>
            <w:right w:w="0" w:type="dxa"/>
          </w:tblCellMar>
        </w:tblPrEx>
        <w:trPr>
          <w:gridAfter w:val="3"/>
          <w:wAfter w:w="2431" w:type="pct"/>
          <w:trHeight w:val="312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90610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A8E52" w14:textId="77777777" w:rsidR="00D97904" w:rsidRPr="0024286A" w:rsidRDefault="00D97904" w:rsidP="004167B4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14:paraId="1487C414" w14:textId="77777777" w:rsidR="00A62EEA" w:rsidRDefault="00A62EEA"/>
    <w:sectPr w:rsidR="00A62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04"/>
    <w:rsid w:val="00931725"/>
    <w:rsid w:val="00A62EEA"/>
    <w:rsid w:val="00CA4AEC"/>
    <w:rsid w:val="00D9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D6139"/>
  <w15:chartTrackingRefBased/>
  <w15:docId w15:val="{25AC73DB-5B97-4D03-AF57-78B29867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904"/>
    <w:pPr>
      <w:spacing w:line="278" w:lineRule="auto"/>
    </w:pPr>
    <w:rPr>
      <w:sz w:val="24"/>
      <w:szCs w:val="24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979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979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9790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9790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9790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9790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9790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9790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9790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97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97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979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9790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9790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9790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9790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9790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9790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97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97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9790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97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9790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9790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97904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9790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97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9790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979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31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Scigala</dc:creator>
  <cp:keywords/>
  <dc:description/>
  <cp:lastModifiedBy>Dawid Scigala</cp:lastModifiedBy>
  <cp:revision>1</cp:revision>
  <dcterms:created xsi:type="dcterms:W3CDTF">2025-10-03T14:42:00Z</dcterms:created>
  <dcterms:modified xsi:type="dcterms:W3CDTF">2025-10-03T14:42:00Z</dcterms:modified>
</cp:coreProperties>
</file>